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00AB" w:rsidRDefault="00CF00AB" w:rsidP="007F59B3">
      <w:pPr>
        <w:rPr>
          <w:sz w:val="18"/>
          <w:szCs w:val="18"/>
          <w:lang w:val="en-US"/>
        </w:rPr>
      </w:pPr>
    </w:p>
    <w:p w:rsidR="00CF00AB" w:rsidRPr="00D24C90" w:rsidRDefault="00CF00AB" w:rsidP="00CF00AB">
      <w:pPr>
        <w:pStyle w:val="Intestazione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4C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D24C90" w:rsidRPr="00D24C90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2666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r w:rsidR="002666B8" w:rsidRPr="002666B8">
        <w:rPr>
          <w:rFonts w:ascii="Times New Roman" w:hAnsi="Times New Roman" w:cs="Times New Roman"/>
          <w:b/>
          <w:sz w:val="24"/>
          <w:szCs w:val="24"/>
          <w:lang w:val="en-US"/>
        </w:rPr>
        <w:t>Genotoxicity</w:t>
      </w:r>
      <w:proofErr w:type="spellEnd"/>
      <w:r w:rsidR="002666B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bookmarkStart w:id="0" w:name="_GoBack"/>
      <w:bookmarkEnd w:id="0"/>
    </w:p>
    <w:p w:rsidR="00CF00AB" w:rsidRDefault="00CF00AB" w:rsidP="007F59B3">
      <w:pPr>
        <w:rPr>
          <w:sz w:val="18"/>
          <w:szCs w:val="18"/>
          <w:lang w:val="en-US"/>
        </w:rPr>
      </w:pPr>
      <w:r w:rsidRPr="00201655">
        <w:rPr>
          <w:rFonts w:ascii="Times New Roman" w:hAnsi="Times New Roman" w:cs="Times New Roman"/>
          <w:sz w:val="24"/>
          <w:szCs w:val="24"/>
          <w:lang w:val="en-US"/>
        </w:rPr>
        <w:t>Genotoxicity of different extract</w:t>
      </w:r>
      <w:r w:rsidR="00F260E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01655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201655">
        <w:rPr>
          <w:rFonts w:ascii="Times New Roman" w:hAnsi="Times New Roman" w:cs="Times New Roman"/>
          <w:i/>
          <w:sz w:val="24"/>
          <w:szCs w:val="24"/>
          <w:lang w:val="en-US"/>
        </w:rPr>
        <w:t>F. angustifolia</w:t>
      </w:r>
      <w:r w:rsidR="003E4C5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3E4C55" w:rsidRPr="003E4C55">
        <w:rPr>
          <w:rFonts w:ascii="Times New Roman" w:hAnsi="Times New Roman" w:cs="Times New Roman"/>
          <w:sz w:val="24"/>
          <w:szCs w:val="24"/>
          <w:lang w:val="en-US"/>
        </w:rPr>
        <w:t>Vahl</w:t>
      </w:r>
      <w:proofErr w:type="spellEnd"/>
      <w:r w:rsidR="003E4C55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 w:rsidR="001D0F2A" w:rsidRPr="00201655">
        <w:rPr>
          <w:rFonts w:ascii="Times New Roman" w:hAnsi="Times New Roman" w:cs="Times New Roman"/>
          <w:sz w:val="24"/>
          <w:szCs w:val="24"/>
          <w:lang w:val="en-US"/>
        </w:rPr>
        <w:t xml:space="preserve">(1000 µg/mL) </w:t>
      </w:r>
      <w:r w:rsidRPr="00201655">
        <w:rPr>
          <w:rFonts w:ascii="Times New Roman" w:hAnsi="Times New Roman" w:cs="Times New Roman"/>
          <w:sz w:val="24"/>
          <w:szCs w:val="24"/>
          <w:lang w:val="en-US"/>
        </w:rPr>
        <w:t xml:space="preserve">in the absence </w:t>
      </w:r>
      <w:r w:rsidR="001D0F2A" w:rsidRPr="00201655">
        <w:rPr>
          <w:rFonts w:ascii="Times New Roman" w:hAnsi="Times New Roman" w:cs="Times New Roman"/>
          <w:sz w:val="24"/>
          <w:szCs w:val="24"/>
          <w:lang w:val="en-US"/>
        </w:rPr>
        <w:t xml:space="preserve">and in presence </w:t>
      </w:r>
      <w:r w:rsidRPr="00201655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1D0F2A" w:rsidRPr="0020165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201655">
        <w:rPr>
          <w:rFonts w:ascii="Times New Roman" w:hAnsi="Times New Roman" w:cs="Times New Roman"/>
          <w:sz w:val="24"/>
          <w:szCs w:val="24"/>
          <w:lang w:val="en-US"/>
        </w:rPr>
        <w:t xml:space="preserve"> exogenous metabolic activation system</w:t>
      </w:r>
      <w:r w:rsidR="001D0F2A" w:rsidRPr="00201655">
        <w:rPr>
          <w:rFonts w:ascii="Times New Roman" w:hAnsi="Times New Roman" w:cs="Times New Roman"/>
          <w:sz w:val="24"/>
          <w:szCs w:val="24"/>
          <w:lang w:val="en-US"/>
        </w:rPr>
        <w:t xml:space="preserve"> (S9)</w:t>
      </w:r>
      <w:r w:rsidRPr="0020165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063"/>
        <w:gridCol w:w="1842"/>
        <w:gridCol w:w="1842"/>
      </w:tblGrid>
      <w:tr w:rsidR="008A7969" w:rsidTr="008A7969">
        <w:trPr>
          <w:jc w:val="center"/>
        </w:trPr>
        <w:tc>
          <w:tcPr>
            <w:tcW w:w="1063" w:type="dxa"/>
            <w:vMerge w:val="restart"/>
            <w:tcBorders>
              <w:left w:val="nil"/>
            </w:tcBorders>
            <w:vAlign w:val="center"/>
          </w:tcPr>
          <w:p w:rsidR="008A7969" w:rsidRPr="009F7FE1" w:rsidRDefault="008A7969" w:rsidP="008A796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ples</w:t>
            </w:r>
          </w:p>
        </w:tc>
        <w:tc>
          <w:tcPr>
            <w:tcW w:w="3684" w:type="dxa"/>
            <w:gridSpan w:val="2"/>
            <w:tcBorders>
              <w:bottom w:val="nil"/>
              <w:right w:val="nil"/>
            </w:tcBorders>
          </w:tcPr>
          <w:p w:rsidR="008A7969" w:rsidRPr="009F7FE1" w:rsidRDefault="008A7969" w:rsidP="001D0F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R (mean ± SD)</w:t>
            </w:r>
          </w:p>
        </w:tc>
      </w:tr>
      <w:tr w:rsidR="008A7969" w:rsidTr="008A7969">
        <w:trPr>
          <w:jc w:val="center"/>
        </w:trPr>
        <w:tc>
          <w:tcPr>
            <w:tcW w:w="1063" w:type="dxa"/>
            <w:vMerge/>
            <w:tcBorders>
              <w:left w:val="nil"/>
            </w:tcBorders>
          </w:tcPr>
          <w:p w:rsidR="008A7969" w:rsidRPr="009F7FE1" w:rsidRDefault="008A7969" w:rsidP="007F59B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right w:val="nil"/>
            </w:tcBorders>
          </w:tcPr>
          <w:p w:rsidR="008A7969" w:rsidRPr="009F7FE1" w:rsidRDefault="008A7969" w:rsidP="001D0F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S9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8A7969" w:rsidRPr="009F7FE1" w:rsidRDefault="008A7969" w:rsidP="001D0F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S9</w:t>
            </w:r>
          </w:p>
        </w:tc>
      </w:tr>
      <w:tr w:rsidR="00B26603" w:rsidTr="008A7969">
        <w:trPr>
          <w:jc w:val="center"/>
        </w:trPr>
        <w:tc>
          <w:tcPr>
            <w:tcW w:w="1063" w:type="dxa"/>
            <w:tcBorders>
              <w:left w:val="nil"/>
            </w:tcBorders>
          </w:tcPr>
          <w:p w:rsidR="00B26603" w:rsidRPr="009F7FE1" w:rsidRDefault="00B26603" w:rsidP="008A796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lang w:val="en-US"/>
              </w:rPr>
              <w:t>4-NQO</w:t>
            </w:r>
          </w:p>
        </w:tc>
        <w:tc>
          <w:tcPr>
            <w:tcW w:w="1842" w:type="dxa"/>
          </w:tcPr>
          <w:p w:rsidR="00B26603" w:rsidRPr="009F7FE1" w:rsidRDefault="00B26603" w:rsidP="00032E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b/>
                <w:sz w:val="18"/>
                <w:lang w:val="en-US"/>
              </w:rPr>
              <w:t>3.</w:t>
            </w:r>
            <w:r w:rsidR="00032EB9">
              <w:rPr>
                <w:rFonts w:ascii="Times New Roman" w:hAnsi="Times New Roman" w:cs="Times New Roman"/>
                <w:b/>
                <w:sz w:val="18"/>
                <w:lang w:val="en-US"/>
              </w:rPr>
              <w:t>5</w:t>
            </w:r>
            <w:r w:rsidRPr="009F7FE1">
              <w:rPr>
                <w:rFonts w:ascii="Times New Roman" w:hAnsi="Times New Roman" w:cs="Times New Roman"/>
                <w:b/>
                <w:sz w:val="18"/>
                <w:lang w:val="en-US"/>
              </w:rPr>
              <w:t>2±0.96</w:t>
            </w:r>
          </w:p>
        </w:tc>
        <w:tc>
          <w:tcPr>
            <w:tcW w:w="1842" w:type="dxa"/>
            <w:tcBorders>
              <w:right w:val="nil"/>
            </w:tcBorders>
          </w:tcPr>
          <w:p w:rsidR="00B26603" w:rsidRPr="009F7FE1" w:rsidRDefault="00B26603" w:rsidP="001D0F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B26603" w:rsidTr="008A7969">
        <w:trPr>
          <w:jc w:val="center"/>
        </w:trPr>
        <w:tc>
          <w:tcPr>
            <w:tcW w:w="1063" w:type="dxa"/>
            <w:tcBorders>
              <w:left w:val="nil"/>
            </w:tcBorders>
          </w:tcPr>
          <w:p w:rsidR="00B26603" w:rsidRPr="009F7FE1" w:rsidRDefault="00B26603" w:rsidP="008A796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-AA</w:t>
            </w:r>
          </w:p>
        </w:tc>
        <w:tc>
          <w:tcPr>
            <w:tcW w:w="1842" w:type="dxa"/>
          </w:tcPr>
          <w:p w:rsidR="00B26603" w:rsidRPr="009F7FE1" w:rsidRDefault="00B26603" w:rsidP="001D0F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842" w:type="dxa"/>
            <w:tcBorders>
              <w:right w:val="nil"/>
            </w:tcBorders>
          </w:tcPr>
          <w:p w:rsidR="00B26603" w:rsidRPr="009F7FE1" w:rsidRDefault="00DE67CA" w:rsidP="002B65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>3</w:t>
            </w:r>
            <w:r w:rsidR="009F7FE1">
              <w:rPr>
                <w:rFonts w:ascii="Times New Roman" w:hAnsi="Times New Roman" w:cs="Times New Roman"/>
                <w:b/>
                <w:sz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>9</w:t>
            </w:r>
            <w:r w:rsidR="00B26603" w:rsidRPr="009F7FE1">
              <w:rPr>
                <w:rFonts w:ascii="Times New Roman" w:hAnsi="Times New Roman" w:cs="Times New Roman"/>
                <w:b/>
                <w:sz w:val="18"/>
                <w:lang w:val="en-US"/>
              </w:rPr>
              <w:t>3±0.</w:t>
            </w:r>
            <w:r w:rsidR="002B6526">
              <w:rPr>
                <w:rFonts w:ascii="Times New Roman" w:hAnsi="Times New Roman" w:cs="Times New Roman"/>
                <w:b/>
                <w:sz w:val="18"/>
                <w:lang w:val="en-US"/>
              </w:rPr>
              <w:t>8</w:t>
            </w:r>
            <w:r w:rsidR="00B26603" w:rsidRPr="009F7FE1">
              <w:rPr>
                <w:rFonts w:ascii="Times New Roman" w:hAnsi="Times New Roman" w:cs="Times New Roman"/>
                <w:b/>
                <w:sz w:val="18"/>
                <w:lang w:val="en-US"/>
              </w:rPr>
              <w:t>9</w:t>
            </w:r>
          </w:p>
        </w:tc>
      </w:tr>
      <w:tr w:rsidR="00B26603" w:rsidTr="008A7969">
        <w:trPr>
          <w:jc w:val="center"/>
        </w:trPr>
        <w:tc>
          <w:tcPr>
            <w:tcW w:w="1063" w:type="dxa"/>
            <w:tcBorders>
              <w:left w:val="nil"/>
            </w:tcBorders>
          </w:tcPr>
          <w:p w:rsidR="00B26603" w:rsidRPr="009F7FE1" w:rsidRDefault="00B26603" w:rsidP="008A796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lang w:val="en-US"/>
              </w:rPr>
              <w:t>FL1</w:t>
            </w:r>
          </w:p>
        </w:tc>
        <w:tc>
          <w:tcPr>
            <w:tcW w:w="1842" w:type="dxa"/>
          </w:tcPr>
          <w:p w:rsidR="00B26603" w:rsidRPr="009F7FE1" w:rsidRDefault="00B26603" w:rsidP="001D0F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lang w:val="en-US"/>
              </w:rPr>
              <w:t>1.10±0.45</w:t>
            </w:r>
            <w:r w:rsidRPr="009E6B84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***</w:t>
            </w:r>
          </w:p>
        </w:tc>
        <w:tc>
          <w:tcPr>
            <w:tcW w:w="1842" w:type="dxa"/>
            <w:tcBorders>
              <w:right w:val="nil"/>
            </w:tcBorders>
          </w:tcPr>
          <w:p w:rsidR="00B26603" w:rsidRPr="009F7FE1" w:rsidRDefault="009F7FE1" w:rsidP="001D0F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lang w:val="en-US"/>
              </w:rPr>
              <w:t>0.98±0.04</w:t>
            </w:r>
            <w:r w:rsidRPr="009E6B84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***</w:t>
            </w:r>
          </w:p>
        </w:tc>
      </w:tr>
      <w:tr w:rsidR="00B26603" w:rsidTr="008A7969">
        <w:trPr>
          <w:jc w:val="center"/>
        </w:trPr>
        <w:tc>
          <w:tcPr>
            <w:tcW w:w="1063" w:type="dxa"/>
            <w:tcBorders>
              <w:left w:val="nil"/>
            </w:tcBorders>
          </w:tcPr>
          <w:p w:rsidR="00B26603" w:rsidRPr="009F7FE1" w:rsidRDefault="00B26603" w:rsidP="008A796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lang w:val="en-US"/>
              </w:rPr>
              <w:t>FL2</w:t>
            </w:r>
          </w:p>
        </w:tc>
        <w:tc>
          <w:tcPr>
            <w:tcW w:w="1842" w:type="dxa"/>
          </w:tcPr>
          <w:p w:rsidR="00B26603" w:rsidRPr="009F7FE1" w:rsidRDefault="00B26603" w:rsidP="001D0F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lang w:val="en-US"/>
              </w:rPr>
              <w:t>0.86±0.29</w:t>
            </w:r>
            <w:r w:rsidRPr="009E6B84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***</w:t>
            </w:r>
          </w:p>
        </w:tc>
        <w:tc>
          <w:tcPr>
            <w:tcW w:w="1842" w:type="dxa"/>
            <w:tcBorders>
              <w:right w:val="nil"/>
            </w:tcBorders>
          </w:tcPr>
          <w:p w:rsidR="00B26603" w:rsidRPr="009F7FE1" w:rsidRDefault="009F7FE1" w:rsidP="001D0F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lang w:val="en-US"/>
              </w:rPr>
              <w:t>0.98±0.06</w:t>
            </w:r>
            <w:r w:rsidRPr="009E6B84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***</w:t>
            </w:r>
          </w:p>
        </w:tc>
      </w:tr>
      <w:tr w:rsidR="00B26603" w:rsidTr="008A7969">
        <w:trPr>
          <w:jc w:val="center"/>
        </w:trPr>
        <w:tc>
          <w:tcPr>
            <w:tcW w:w="1063" w:type="dxa"/>
            <w:tcBorders>
              <w:left w:val="nil"/>
            </w:tcBorders>
          </w:tcPr>
          <w:p w:rsidR="00B26603" w:rsidRPr="009F7FE1" w:rsidRDefault="00B26603" w:rsidP="008A796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lang w:val="en-US"/>
              </w:rPr>
              <w:t>FL3</w:t>
            </w:r>
          </w:p>
        </w:tc>
        <w:tc>
          <w:tcPr>
            <w:tcW w:w="1842" w:type="dxa"/>
          </w:tcPr>
          <w:p w:rsidR="00B26603" w:rsidRPr="009F7FE1" w:rsidRDefault="00B26603" w:rsidP="001D0F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lang w:val="en-US"/>
              </w:rPr>
              <w:t xml:space="preserve">0.84±0.44 </w:t>
            </w:r>
            <w:r w:rsidRPr="009E6B84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***</w:t>
            </w:r>
          </w:p>
        </w:tc>
        <w:tc>
          <w:tcPr>
            <w:tcW w:w="1842" w:type="dxa"/>
            <w:tcBorders>
              <w:right w:val="nil"/>
            </w:tcBorders>
          </w:tcPr>
          <w:p w:rsidR="00B26603" w:rsidRPr="009F7FE1" w:rsidRDefault="009F7FE1" w:rsidP="001D0F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lang w:val="en-US"/>
              </w:rPr>
              <w:t>0.88±0.23</w:t>
            </w:r>
            <w:r w:rsidRPr="009E6B84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***</w:t>
            </w:r>
          </w:p>
        </w:tc>
      </w:tr>
      <w:tr w:rsidR="00B26603" w:rsidTr="008A7969">
        <w:trPr>
          <w:jc w:val="center"/>
        </w:trPr>
        <w:tc>
          <w:tcPr>
            <w:tcW w:w="1063" w:type="dxa"/>
            <w:tcBorders>
              <w:left w:val="nil"/>
            </w:tcBorders>
          </w:tcPr>
          <w:p w:rsidR="00B26603" w:rsidRPr="009F7FE1" w:rsidRDefault="00B26603" w:rsidP="008A796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lang w:val="en-US"/>
              </w:rPr>
              <w:t>FL4</w:t>
            </w:r>
          </w:p>
        </w:tc>
        <w:tc>
          <w:tcPr>
            <w:tcW w:w="1842" w:type="dxa"/>
          </w:tcPr>
          <w:p w:rsidR="00B26603" w:rsidRPr="009F7FE1" w:rsidRDefault="00B26603" w:rsidP="001D0F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lang w:val="en-US"/>
              </w:rPr>
              <w:t xml:space="preserve">1.01±0.54 </w:t>
            </w:r>
            <w:r w:rsidRPr="009E6B84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***</w:t>
            </w:r>
          </w:p>
        </w:tc>
        <w:tc>
          <w:tcPr>
            <w:tcW w:w="1842" w:type="dxa"/>
            <w:tcBorders>
              <w:right w:val="nil"/>
            </w:tcBorders>
          </w:tcPr>
          <w:p w:rsidR="00B26603" w:rsidRPr="009F7FE1" w:rsidRDefault="009F7FE1" w:rsidP="001D0F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lang w:val="en-US"/>
              </w:rPr>
              <w:t>0.86±0.04</w:t>
            </w:r>
            <w:r w:rsidRPr="009E6B84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***</w:t>
            </w:r>
          </w:p>
        </w:tc>
      </w:tr>
      <w:tr w:rsidR="00B26603" w:rsidTr="008A7969">
        <w:trPr>
          <w:jc w:val="center"/>
        </w:trPr>
        <w:tc>
          <w:tcPr>
            <w:tcW w:w="1063" w:type="dxa"/>
            <w:tcBorders>
              <w:left w:val="nil"/>
            </w:tcBorders>
          </w:tcPr>
          <w:p w:rsidR="00B26603" w:rsidRPr="009F7FE1" w:rsidRDefault="00B26603" w:rsidP="008A796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lang w:val="en-US"/>
              </w:rPr>
              <w:t>FL5</w:t>
            </w:r>
          </w:p>
        </w:tc>
        <w:tc>
          <w:tcPr>
            <w:tcW w:w="1842" w:type="dxa"/>
          </w:tcPr>
          <w:p w:rsidR="00B26603" w:rsidRPr="009F7FE1" w:rsidRDefault="00B26603" w:rsidP="001D0F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lang w:val="en-US"/>
              </w:rPr>
              <w:t xml:space="preserve">1.16±0.26 </w:t>
            </w:r>
            <w:r w:rsidRPr="009E6B84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***</w:t>
            </w:r>
          </w:p>
        </w:tc>
        <w:tc>
          <w:tcPr>
            <w:tcW w:w="1842" w:type="dxa"/>
            <w:tcBorders>
              <w:right w:val="nil"/>
            </w:tcBorders>
          </w:tcPr>
          <w:p w:rsidR="00B26603" w:rsidRPr="009F7FE1" w:rsidRDefault="009F7FE1" w:rsidP="001D0F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lang w:val="en-US"/>
              </w:rPr>
              <w:t>1.10±0.14</w:t>
            </w:r>
            <w:r w:rsidRPr="009E6B84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***</w:t>
            </w:r>
          </w:p>
        </w:tc>
      </w:tr>
      <w:tr w:rsidR="00B26603" w:rsidTr="008A7969">
        <w:trPr>
          <w:jc w:val="center"/>
        </w:trPr>
        <w:tc>
          <w:tcPr>
            <w:tcW w:w="1063" w:type="dxa"/>
            <w:tcBorders>
              <w:left w:val="nil"/>
            </w:tcBorders>
          </w:tcPr>
          <w:p w:rsidR="00B26603" w:rsidRPr="009F7FE1" w:rsidRDefault="00B26603" w:rsidP="008A796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lang w:val="en-US"/>
              </w:rPr>
              <w:t>FB1</w:t>
            </w:r>
          </w:p>
        </w:tc>
        <w:tc>
          <w:tcPr>
            <w:tcW w:w="1842" w:type="dxa"/>
          </w:tcPr>
          <w:p w:rsidR="00B26603" w:rsidRPr="009F7FE1" w:rsidRDefault="00B26603" w:rsidP="001D0F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lang w:val="en-US"/>
              </w:rPr>
              <w:t xml:space="preserve">1.10±043 </w:t>
            </w:r>
            <w:r w:rsidRPr="009E6B84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***</w:t>
            </w:r>
          </w:p>
        </w:tc>
        <w:tc>
          <w:tcPr>
            <w:tcW w:w="1842" w:type="dxa"/>
            <w:tcBorders>
              <w:right w:val="nil"/>
            </w:tcBorders>
          </w:tcPr>
          <w:p w:rsidR="00B26603" w:rsidRPr="009F7FE1" w:rsidRDefault="009F7FE1" w:rsidP="001D0F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lang w:val="en-US"/>
              </w:rPr>
              <w:t>0.94±0.07</w:t>
            </w:r>
            <w:r w:rsidRPr="009E6B84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***</w:t>
            </w:r>
          </w:p>
        </w:tc>
      </w:tr>
      <w:tr w:rsidR="00B26603" w:rsidTr="008A7969">
        <w:trPr>
          <w:jc w:val="center"/>
        </w:trPr>
        <w:tc>
          <w:tcPr>
            <w:tcW w:w="1063" w:type="dxa"/>
            <w:tcBorders>
              <w:left w:val="nil"/>
            </w:tcBorders>
          </w:tcPr>
          <w:p w:rsidR="00B26603" w:rsidRPr="009F7FE1" w:rsidRDefault="00B26603" w:rsidP="008A796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lang w:val="en-US"/>
              </w:rPr>
              <w:t>FB2</w:t>
            </w:r>
          </w:p>
        </w:tc>
        <w:tc>
          <w:tcPr>
            <w:tcW w:w="1842" w:type="dxa"/>
          </w:tcPr>
          <w:p w:rsidR="00B26603" w:rsidRPr="009F7FE1" w:rsidRDefault="00B26603" w:rsidP="001D0F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lang w:val="en-US"/>
              </w:rPr>
              <w:t>1.03±0.31</w:t>
            </w:r>
            <w:r w:rsidRPr="009E6B84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***</w:t>
            </w:r>
          </w:p>
        </w:tc>
        <w:tc>
          <w:tcPr>
            <w:tcW w:w="1842" w:type="dxa"/>
            <w:tcBorders>
              <w:right w:val="nil"/>
            </w:tcBorders>
          </w:tcPr>
          <w:p w:rsidR="00B26603" w:rsidRPr="009F7FE1" w:rsidRDefault="009F7FE1" w:rsidP="001D0F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lang w:val="en-US"/>
              </w:rPr>
              <w:t>0.93±0.01</w:t>
            </w:r>
            <w:r w:rsidRPr="009E6B84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**</w:t>
            </w:r>
            <w:r w:rsidR="00EE0FA9" w:rsidRPr="009E6B84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*</w:t>
            </w:r>
          </w:p>
        </w:tc>
      </w:tr>
      <w:tr w:rsidR="00B26603" w:rsidTr="008A7969">
        <w:trPr>
          <w:jc w:val="center"/>
        </w:trPr>
        <w:tc>
          <w:tcPr>
            <w:tcW w:w="1063" w:type="dxa"/>
            <w:tcBorders>
              <w:left w:val="nil"/>
            </w:tcBorders>
          </w:tcPr>
          <w:p w:rsidR="00B26603" w:rsidRPr="009F7FE1" w:rsidRDefault="00B26603" w:rsidP="008A796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lang w:val="en-US"/>
              </w:rPr>
              <w:t>FB3</w:t>
            </w:r>
          </w:p>
        </w:tc>
        <w:tc>
          <w:tcPr>
            <w:tcW w:w="1842" w:type="dxa"/>
          </w:tcPr>
          <w:p w:rsidR="00B26603" w:rsidRPr="009F7FE1" w:rsidRDefault="00B26603" w:rsidP="001D0F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lang w:val="en-US"/>
              </w:rPr>
              <w:t xml:space="preserve">0.99±0.35 </w:t>
            </w:r>
            <w:r w:rsidRPr="009E6B84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***</w:t>
            </w:r>
          </w:p>
        </w:tc>
        <w:tc>
          <w:tcPr>
            <w:tcW w:w="1842" w:type="dxa"/>
            <w:tcBorders>
              <w:right w:val="nil"/>
            </w:tcBorders>
          </w:tcPr>
          <w:p w:rsidR="00B26603" w:rsidRPr="009F7FE1" w:rsidRDefault="009F7FE1" w:rsidP="001D0F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lang w:val="en-US"/>
              </w:rPr>
              <w:t>1.12±0.09</w:t>
            </w:r>
            <w:r w:rsidRPr="009E6B84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***</w:t>
            </w:r>
          </w:p>
        </w:tc>
      </w:tr>
      <w:tr w:rsidR="00B26603" w:rsidTr="008A7969">
        <w:trPr>
          <w:jc w:val="center"/>
        </w:trPr>
        <w:tc>
          <w:tcPr>
            <w:tcW w:w="1063" w:type="dxa"/>
            <w:tcBorders>
              <w:left w:val="nil"/>
            </w:tcBorders>
          </w:tcPr>
          <w:p w:rsidR="00B26603" w:rsidRPr="009F7FE1" w:rsidRDefault="00B26603" w:rsidP="008A796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lang w:val="en-US"/>
              </w:rPr>
              <w:t>FB4</w:t>
            </w:r>
          </w:p>
        </w:tc>
        <w:tc>
          <w:tcPr>
            <w:tcW w:w="1842" w:type="dxa"/>
          </w:tcPr>
          <w:p w:rsidR="00B26603" w:rsidRPr="009F7FE1" w:rsidRDefault="00B26603" w:rsidP="001D0F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lang w:val="en-US"/>
              </w:rPr>
              <w:t>1.031±0.15</w:t>
            </w:r>
            <w:r w:rsidRPr="009E6B84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***</w:t>
            </w:r>
          </w:p>
        </w:tc>
        <w:tc>
          <w:tcPr>
            <w:tcW w:w="1842" w:type="dxa"/>
            <w:tcBorders>
              <w:right w:val="nil"/>
            </w:tcBorders>
          </w:tcPr>
          <w:p w:rsidR="00B26603" w:rsidRPr="009F7FE1" w:rsidRDefault="009F7FE1" w:rsidP="001D0F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lang w:val="en-US"/>
              </w:rPr>
              <w:t>0.89±0.01</w:t>
            </w:r>
            <w:r w:rsidRPr="009E6B84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***</w:t>
            </w:r>
          </w:p>
        </w:tc>
      </w:tr>
      <w:tr w:rsidR="00B26603" w:rsidTr="008A7969">
        <w:trPr>
          <w:jc w:val="center"/>
        </w:trPr>
        <w:tc>
          <w:tcPr>
            <w:tcW w:w="1063" w:type="dxa"/>
            <w:tcBorders>
              <w:left w:val="nil"/>
            </w:tcBorders>
          </w:tcPr>
          <w:p w:rsidR="00B26603" w:rsidRPr="009F7FE1" w:rsidRDefault="00B26603" w:rsidP="008A796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lang w:val="en-US"/>
              </w:rPr>
              <w:t>FB5</w:t>
            </w:r>
          </w:p>
        </w:tc>
        <w:tc>
          <w:tcPr>
            <w:tcW w:w="1842" w:type="dxa"/>
          </w:tcPr>
          <w:p w:rsidR="00B26603" w:rsidRPr="009F7FE1" w:rsidRDefault="00B26603" w:rsidP="001D0F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lang w:val="en-US"/>
              </w:rPr>
              <w:t xml:space="preserve">0.95±0.27 </w:t>
            </w:r>
            <w:r w:rsidRPr="009E6B84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***</w:t>
            </w:r>
          </w:p>
        </w:tc>
        <w:tc>
          <w:tcPr>
            <w:tcW w:w="1842" w:type="dxa"/>
            <w:tcBorders>
              <w:right w:val="nil"/>
            </w:tcBorders>
          </w:tcPr>
          <w:p w:rsidR="00B26603" w:rsidRPr="009F7FE1" w:rsidRDefault="009F7FE1" w:rsidP="001D0F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FE1">
              <w:rPr>
                <w:rFonts w:ascii="Times New Roman" w:hAnsi="Times New Roman" w:cs="Times New Roman"/>
                <w:sz w:val="18"/>
                <w:lang w:val="en-US"/>
              </w:rPr>
              <w:t>1.19±0.15</w:t>
            </w:r>
            <w:r w:rsidRPr="009E6B84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***</w:t>
            </w:r>
          </w:p>
        </w:tc>
      </w:tr>
    </w:tbl>
    <w:p w:rsidR="005F0BF8" w:rsidRDefault="005F0BF8" w:rsidP="005F0BF8">
      <w:pPr>
        <w:pStyle w:val="Intestazione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46A4D" w:rsidRPr="00A36938" w:rsidRDefault="005F0BF8" w:rsidP="005F0BF8">
      <w:pPr>
        <w:pStyle w:val="Intestazione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36938">
        <w:rPr>
          <w:rFonts w:ascii="Times New Roman" w:hAnsi="Times New Roman" w:cs="Times New Roman"/>
          <w:sz w:val="20"/>
          <w:szCs w:val="20"/>
          <w:lang w:val="en-US"/>
        </w:rPr>
        <w:t>Data</w:t>
      </w:r>
      <w:r w:rsidR="001A2E67">
        <w:rPr>
          <w:rFonts w:ascii="Times New Roman" w:hAnsi="Times New Roman" w:cs="Times New Roman"/>
          <w:sz w:val="20"/>
          <w:szCs w:val="20"/>
          <w:lang w:val="en-US"/>
        </w:rPr>
        <w:t xml:space="preserve"> presented as induction r</w:t>
      </w:r>
      <w:r w:rsidRPr="00A36938">
        <w:rPr>
          <w:rFonts w:ascii="Times New Roman" w:hAnsi="Times New Roman" w:cs="Times New Roman"/>
          <w:sz w:val="20"/>
          <w:szCs w:val="20"/>
          <w:lang w:val="en-US"/>
        </w:rPr>
        <w:t xml:space="preserve">atios (IRs) are the mean ± standard deviation (SD) of three separate experiments. </w:t>
      </w:r>
      <w:r w:rsidR="00F260E6" w:rsidRPr="00A36938">
        <w:rPr>
          <w:rFonts w:ascii="Times New Roman" w:hAnsi="Times New Roman" w:cs="Times New Roman"/>
          <w:sz w:val="20"/>
          <w:szCs w:val="20"/>
          <w:lang w:val="en-US"/>
        </w:rPr>
        <w:t xml:space="preserve">Significant difference for </w:t>
      </w:r>
      <w:r w:rsidR="00F260E6" w:rsidRPr="00A3693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="001A6B05" w:rsidRPr="00A36938">
        <w:rPr>
          <w:rFonts w:ascii="Times New Roman" w:hAnsi="Times New Roman" w:cs="Times New Roman"/>
          <w:sz w:val="20"/>
          <w:szCs w:val="20"/>
          <w:lang w:val="en-US"/>
        </w:rPr>
        <w:t>p &lt; 0.00</w:t>
      </w:r>
      <w:r w:rsidRPr="00A36938">
        <w:rPr>
          <w:rFonts w:ascii="Times New Roman" w:hAnsi="Times New Roman" w:cs="Times New Roman"/>
          <w:sz w:val="20"/>
          <w:szCs w:val="20"/>
          <w:lang w:val="en-US"/>
        </w:rPr>
        <w:t>1 (</w:t>
      </w:r>
      <w:proofErr w:type="spellStart"/>
      <w:r w:rsidRPr="00A36938">
        <w:rPr>
          <w:rFonts w:ascii="Times New Roman" w:hAnsi="Times New Roman" w:cs="Times New Roman"/>
          <w:i/>
          <w:sz w:val="20"/>
          <w:szCs w:val="20"/>
          <w:lang w:val="en-US"/>
        </w:rPr>
        <w:t>Dunnett’s</w:t>
      </w:r>
      <w:proofErr w:type="spellEnd"/>
      <w:r w:rsidRPr="00A3693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test</w:t>
      </w:r>
      <w:r w:rsidRPr="00A36938">
        <w:rPr>
          <w:rFonts w:ascii="Times New Roman" w:hAnsi="Times New Roman" w:cs="Times New Roman"/>
          <w:sz w:val="20"/>
          <w:szCs w:val="20"/>
          <w:lang w:val="en-US"/>
        </w:rPr>
        <w:t xml:space="preserve">) was calculated comparing extracts to standard </w:t>
      </w:r>
      <w:proofErr w:type="spellStart"/>
      <w:r w:rsidRPr="00A36938">
        <w:rPr>
          <w:rFonts w:ascii="Times New Roman" w:hAnsi="Times New Roman" w:cs="Times New Roman"/>
          <w:sz w:val="20"/>
          <w:szCs w:val="20"/>
          <w:lang w:val="en-US"/>
        </w:rPr>
        <w:t>genotoxins</w:t>
      </w:r>
      <w:proofErr w:type="spellEnd"/>
      <w:r w:rsidRPr="00A36938">
        <w:rPr>
          <w:rFonts w:ascii="Times New Roman" w:hAnsi="Times New Roman" w:cs="Times New Roman"/>
          <w:sz w:val="20"/>
          <w:szCs w:val="20"/>
          <w:lang w:val="en-US"/>
        </w:rPr>
        <w:t xml:space="preserve">: 4-NQO (0.05 µg/mL) and 2-AA (0.2 µg/mL) used in absence or in presence of S9, respectively. </w:t>
      </w:r>
    </w:p>
    <w:p w:rsidR="00664992" w:rsidRPr="001A2E67" w:rsidRDefault="00846A4D" w:rsidP="005F0BF8">
      <w:pPr>
        <w:tabs>
          <w:tab w:val="left" w:pos="142"/>
          <w:tab w:val="left" w:pos="6804"/>
        </w:tabs>
        <w:spacing w:after="0" w:line="240" w:lineRule="auto"/>
        <w:ind w:right="2238"/>
        <w:rPr>
          <w:rFonts w:ascii="Times New Roman" w:hAnsi="Times New Roman" w:cs="Times New Roman"/>
          <w:sz w:val="20"/>
          <w:szCs w:val="20"/>
          <w:lang w:val="en-US"/>
        </w:rPr>
      </w:pPr>
      <w:r w:rsidRPr="001A2E67">
        <w:rPr>
          <w:rFonts w:ascii="Times New Roman" w:hAnsi="Times New Roman" w:cs="Times New Roman"/>
          <w:b/>
          <w:sz w:val="20"/>
          <w:szCs w:val="20"/>
          <w:lang w:val="en-US"/>
        </w:rPr>
        <w:t>FL</w:t>
      </w:r>
      <w:r w:rsidR="003E4C55" w:rsidRPr="001A2E6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spellStart"/>
      <w:proofErr w:type="gramStart"/>
      <w:r w:rsidRPr="001A2E67">
        <w:rPr>
          <w:rFonts w:ascii="Times New Roman" w:hAnsi="Times New Roman" w:cs="Times New Roman"/>
          <w:i/>
          <w:sz w:val="20"/>
          <w:szCs w:val="20"/>
          <w:lang w:val="en-US"/>
        </w:rPr>
        <w:t>F.angustifolia</w:t>
      </w:r>
      <w:proofErr w:type="spellEnd"/>
      <w:proofErr w:type="gramEnd"/>
      <w:r w:rsidRPr="001A2E6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A2E67" w:rsidRPr="001A2E6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1A2E67" w:rsidRPr="001A2E67">
        <w:rPr>
          <w:rFonts w:ascii="Times New Roman" w:hAnsi="Times New Roman" w:cs="Times New Roman"/>
          <w:sz w:val="20"/>
          <w:szCs w:val="20"/>
          <w:lang w:val="en-US"/>
        </w:rPr>
        <w:t>Vahl</w:t>
      </w:r>
      <w:proofErr w:type="spellEnd"/>
      <w:r w:rsidR="001A2E67" w:rsidRPr="001A2E6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1A2E67">
        <w:rPr>
          <w:rFonts w:ascii="Times New Roman" w:hAnsi="Times New Roman" w:cs="Times New Roman"/>
          <w:sz w:val="20"/>
          <w:szCs w:val="20"/>
          <w:lang w:val="en-US"/>
        </w:rPr>
        <w:t xml:space="preserve">leaves; </w:t>
      </w:r>
      <w:r w:rsidRPr="001A2E67">
        <w:rPr>
          <w:rFonts w:ascii="Times New Roman" w:hAnsi="Times New Roman" w:cs="Times New Roman"/>
          <w:b/>
          <w:sz w:val="20"/>
          <w:szCs w:val="20"/>
          <w:lang w:val="en-US"/>
        </w:rPr>
        <w:t>FB</w:t>
      </w:r>
      <w:r w:rsidR="003E4C55" w:rsidRPr="001A2E6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spellStart"/>
      <w:proofErr w:type="gramStart"/>
      <w:r w:rsidRPr="001A2E67">
        <w:rPr>
          <w:rFonts w:ascii="Times New Roman" w:hAnsi="Times New Roman" w:cs="Times New Roman"/>
          <w:i/>
          <w:sz w:val="20"/>
          <w:szCs w:val="20"/>
          <w:lang w:val="en-US"/>
        </w:rPr>
        <w:t>F.angustifolia</w:t>
      </w:r>
      <w:proofErr w:type="spellEnd"/>
      <w:proofErr w:type="gramEnd"/>
      <w:r w:rsidR="003E4C55" w:rsidRPr="001A2E67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="001A2E67" w:rsidRPr="001A2E67">
        <w:rPr>
          <w:rFonts w:ascii="Times New Roman" w:hAnsi="Times New Roman" w:cs="Times New Roman"/>
          <w:sz w:val="20"/>
          <w:szCs w:val="20"/>
          <w:lang w:val="en-US"/>
        </w:rPr>
        <w:t>Vahl</w:t>
      </w:r>
      <w:proofErr w:type="spellEnd"/>
      <w:r w:rsidR="001A2E67" w:rsidRPr="001A2E67">
        <w:rPr>
          <w:rFonts w:ascii="Times New Roman" w:hAnsi="Times New Roman" w:cs="Times New Roman"/>
          <w:i/>
          <w:sz w:val="20"/>
          <w:szCs w:val="20"/>
          <w:lang w:val="en-US"/>
        </w:rPr>
        <w:t xml:space="preserve">. </w:t>
      </w:r>
      <w:r w:rsidR="001A2E67" w:rsidRPr="001A2E67">
        <w:rPr>
          <w:rFonts w:ascii="Times New Roman" w:hAnsi="Times New Roman" w:cs="Times New Roman"/>
          <w:sz w:val="20"/>
          <w:szCs w:val="20"/>
          <w:lang w:val="en-US"/>
        </w:rPr>
        <w:t>stem b</w:t>
      </w:r>
      <w:r w:rsidRPr="001A2E67">
        <w:rPr>
          <w:rFonts w:ascii="Times New Roman" w:hAnsi="Times New Roman" w:cs="Times New Roman"/>
          <w:sz w:val="20"/>
          <w:szCs w:val="20"/>
          <w:lang w:val="en-US"/>
        </w:rPr>
        <w:t xml:space="preserve">ark; </w:t>
      </w:r>
    </w:p>
    <w:p w:rsidR="00D44C37" w:rsidRPr="00A36938" w:rsidRDefault="00D44C37" w:rsidP="00D44C37">
      <w:pPr>
        <w:tabs>
          <w:tab w:val="left" w:pos="142"/>
        </w:tabs>
        <w:spacing w:after="0" w:line="240" w:lineRule="auto"/>
        <w:ind w:right="1559"/>
        <w:rPr>
          <w:rFonts w:ascii="Times New Roman" w:hAnsi="Times New Roman" w:cs="Times New Roman"/>
          <w:sz w:val="20"/>
          <w:szCs w:val="20"/>
        </w:rPr>
      </w:pPr>
      <w:r w:rsidRPr="00A36938">
        <w:rPr>
          <w:rFonts w:ascii="Times New Roman" w:hAnsi="Times New Roman" w:cs="Times New Roman"/>
          <w:b/>
          <w:sz w:val="20"/>
          <w:szCs w:val="20"/>
        </w:rPr>
        <w:t xml:space="preserve">1 </w:t>
      </w:r>
      <w:proofErr w:type="spellStart"/>
      <w:r w:rsidRPr="00A36938">
        <w:rPr>
          <w:rFonts w:ascii="Times New Roman" w:hAnsi="Times New Roman" w:cs="Times New Roman"/>
          <w:sz w:val="20"/>
          <w:szCs w:val="20"/>
        </w:rPr>
        <w:t>Ethanolic</w:t>
      </w:r>
      <w:proofErr w:type="spellEnd"/>
      <w:r w:rsidRPr="00A36938">
        <w:rPr>
          <w:rFonts w:ascii="Times New Roman" w:hAnsi="Times New Roman" w:cs="Times New Roman"/>
          <w:sz w:val="20"/>
          <w:szCs w:val="20"/>
        </w:rPr>
        <w:t xml:space="preserve">; </w:t>
      </w:r>
      <w:r w:rsidRPr="00A36938">
        <w:rPr>
          <w:rFonts w:ascii="Times New Roman" w:hAnsi="Times New Roman" w:cs="Times New Roman"/>
          <w:b/>
          <w:sz w:val="20"/>
          <w:szCs w:val="20"/>
        </w:rPr>
        <w:t xml:space="preserve">2 </w:t>
      </w:r>
      <w:proofErr w:type="spellStart"/>
      <w:r w:rsidRPr="00A36938">
        <w:rPr>
          <w:rFonts w:ascii="Times New Roman" w:hAnsi="Times New Roman" w:cs="Times New Roman"/>
          <w:sz w:val="20"/>
          <w:szCs w:val="20"/>
        </w:rPr>
        <w:t>Organic</w:t>
      </w:r>
      <w:proofErr w:type="spellEnd"/>
      <w:r w:rsidRPr="00A36938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A36938">
        <w:rPr>
          <w:rFonts w:ascii="Times New Roman" w:hAnsi="Times New Roman" w:cs="Times New Roman"/>
          <w:sz w:val="20"/>
          <w:szCs w:val="20"/>
        </w:rPr>
        <w:t>Ethyl</w:t>
      </w:r>
      <w:proofErr w:type="spellEnd"/>
      <w:r w:rsidRPr="00A3693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36938">
        <w:rPr>
          <w:rFonts w:ascii="Times New Roman" w:hAnsi="Times New Roman" w:cs="Times New Roman"/>
          <w:sz w:val="20"/>
          <w:szCs w:val="20"/>
        </w:rPr>
        <w:t>Acetat</w:t>
      </w:r>
      <w:proofErr w:type="spellEnd"/>
      <w:r w:rsidRPr="00A36938">
        <w:rPr>
          <w:rFonts w:ascii="Times New Roman" w:hAnsi="Times New Roman" w:cs="Times New Roman"/>
          <w:sz w:val="20"/>
          <w:szCs w:val="20"/>
        </w:rPr>
        <w:t xml:space="preserve"> ; </w:t>
      </w:r>
      <w:r w:rsidRPr="00A36938">
        <w:rPr>
          <w:rFonts w:ascii="Times New Roman" w:hAnsi="Times New Roman" w:cs="Times New Roman"/>
          <w:b/>
          <w:sz w:val="20"/>
          <w:szCs w:val="20"/>
        </w:rPr>
        <w:t>3</w:t>
      </w:r>
      <w:r w:rsidRPr="00A3693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36938">
        <w:rPr>
          <w:rFonts w:ascii="Times New Roman" w:hAnsi="Times New Roman" w:cs="Times New Roman"/>
          <w:sz w:val="20"/>
          <w:szCs w:val="20"/>
        </w:rPr>
        <w:t>Aqueous</w:t>
      </w:r>
      <w:proofErr w:type="spellEnd"/>
      <w:r w:rsidRPr="00A36938">
        <w:rPr>
          <w:rFonts w:ascii="Times New Roman" w:hAnsi="Times New Roman" w:cs="Times New Roman"/>
          <w:sz w:val="20"/>
          <w:szCs w:val="20"/>
        </w:rPr>
        <w:t xml:space="preserve">/ Ethyl Acetat ; </w:t>
      </w:r>
    </w:p>
    <w:p w:rsidR="00D44C37" w:rsidRPr="00A36938" w:rsidRDefault="00D44C37" w:rsidP="00D44C37">
      <w:pPr>
        <w:tabs>
          <w:tab w:val="left" w:pos="142"/>
        </w:tabs>
        <w:spacing w:after="0" w:line="240" w:lineRule="auto"/>
        <w:ind w:right="1559"/>
        <w:rPr>
          <w:rFonts w:ascii="Times New Roman" w:hAnsi="Times New Roman" w:cs="Times New Roman"/>
          <w:sz w:val="20"/>
          <w:szCs w:val="20"/>
        </w:rPr>
      </w:pPr>
      <w:r w:rsidRPr="00A36938">
        <w:rPr>
          <w:rFonts w:ascii="Times New Roman" w:hAnsi="Times New Roman" w:cs="Times New Roman"/>
          <w:b/>
          <w:sz w:val="20"/>
          <w:szCs w:val="20"/>
        </w:rPr>
        <w:t xml:space="preserve">4 </w:t>
      </w:r>
      <w:proofErr w:type="spellStart"/>
      <w:r w:rsidRPr="00A36938">
        <w:rPr>
          <w:rFonts w:ascii="Times New Roman" w:hAnsi="Times New Roman" w:cs="Times New Roman"/>
          <w:sz w:val="20"/>
          <w:szCs w:val="20"/>
        </w:rPr>
        <w:t>Organic</w:t>
      </w:r>
      <w:proofErr w:type="spellEnd"/>
      <w:r w:rsidRPr="00A36938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A36938">
        <w:rPr>
          <w:rFonts w:ascii="Times New Roman" w:hAnsi="Times New Roman" w:cs="Times New Roman"/>
          <w:sz w:val="20"/>
          <w:szCs w:val="20"/>
        </w:rPr>
        <w:t>Chloroform</w:t>
      </w:r>
      <w:proofErr w:type="spellEnd"/>
      <w:r w:rsidRPr="00A36938">
        <w:rPr>
          <w:rFonts w:ascii="Times New Roman" w:hAnsi="Times New Roman" w:cs="Times New Roman"/>
          <w:sz w:val="20"/>
          <w:szCs w:val="20"/>
          <w:vertAlign w:val="subscript"/>
        </w:rPr>
        <w:t> </w:t>
      </w:r>
      <w:r w:rsidRPr="00A36938">
        <w:rPr>
          <w:rFonts w:ascii="Times New Roman" w:hAnsi="Times New Roman" w:cs="Times New Roman"/>
          <w:sz w:val="20"/>
          <w:szCs w:val="20"/>
        </w:rPr>
        <w:t xml:space="preserve">; </w:t>
      </w:r>
      <w:r w:rsidRPr="00A36938">
        <w:rPr>
          <w:rFonts w:ascii="Times New Roman" w:hAnsi="Times New Roman" w:cs="Times New Roman"/>
          <w:b/>
          <w:sz w:val="20"/>
          <w:szCs w:val="20"/>
        </w:rPr>
        <w:t xml:space="preserve">5 </w:t>
      </w:r>
      <w:proofErr w:type="spellStart"/>
      <w:r w:rsidRPr="00A36938">
        <w:rPr>
          <w:rFonts w:ascii="Times New Roman" w:hAnsi="Times New Roman" w:cs="Times New Roman"/>
          <w:sz w:val="20"/>
          <w:szCs w:val="20"/>
        </w:rPr>
        <w:t>Aqueous</w:t>
      </w:r>
      <w:proofErr w:type="spellEnd"/>
      <w:r w:rsidRPr="00A36938">
        <w:rPr>
          <w:rFonts w:ascii="Times New Roman" w:hAnsi="Times New Roman" w:cs="Times New Roman"/>
          <w:sz w:val="20"/>
          <w:szCs w:val="20"/>
        </w:rPr>
        <w:t xml:space="preserve">/ </w:t>
      </w:r>
      <w:proofErr w:type="spellStart"/>
      <w:r w:rsidRPr="00A36938">
        <w:rPr>
          <w:rFonts w:ascii="Times New Roman" w:hAnsi="Times New Roman" w:cs="Times New Roman"/>
          <w:sz w:val="20"/>
          <w:szCs w:val="20"/>
        </w:rPr>
        <w:t>Chloroform</w:t>
      </w:r>
      <w:proofErr w:type="spellEnd"/>
    </w:p>
    <w:p w:rsidR="00846A4D" w:rsidRPr="001A6B05" w:rsidRDefault="00846A4D" w:rsidP="00846A4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:rsidR="00CF00AB" w:rsidRPr="001A6B05" w:rsidRDefault="00CF00AB" w:rsidP="007F59B3">
      <w:pPr>
        <w:rPr>
          <w:sz w:val="24"/>
          <w:szCs w:val="24"/>
          <w:lang w:val="it-IT"/>
        </w:rPr>
      </w:pPr>
    </w:p>
    <w:p w:rsidR="009F7FE1" w:rsidRPr="001A6B05" w:rsidRDefault="009F7FE1" w:rsidP="009F7FE1">
      <w:pPr>
        <w:rPr>
          <w:sz w:val="18"/>
          <w:szCs w:val="18"/>
          <w:lang w:val="it-IT"/>
        </w:rPr>
      </w:pPr>
    </w:p>
    <w:sectPr w:rsidR="009F7FE1" w:rsidRPr="001A6B05" w:rsidSect="000C2B42">
      <w:headerReference w:type="default" r:id="rId7"/>
      <w:pgSz w:w="11906" w:h="16838"/>
      <w:pgMar w:top="1417" w:right="1417" w:bottom="1417" w:left="1417" w:header="340" w:footer="6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2133" w:rsidRDefault="00CB2133" w:rsidP="008850FC">
      <w:pPr>
        <w:spacing w:after="0" w:line="240" w:lineRule="auto"/>
      </w:pPr>
      <w:r>
        <w:separator/>
      </w:r>
    </w:p>
  </w:endnote>
  <w:endnote w:type="continuationSeparator" w:id="0">
    <w:p w:rsidR="00CB2133" w:rsidRDefault="00CB2133" w:rsidP="008850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2133" w:rsidRDefault="00CB2133" w:rsidP="008850FC">
      <w:pPr>
        <w:spacing w:after="0" w:line="240" w:lineRule="auto"/>
      </w:pPr>
      <w:r>
        <w:separator/>
      </w:r>
    </w:p>
  </w:footnote>
  <w:footnote w:type="continuationSeparator" w:id="0">
    <w:p w:rsidR="00CB2133" w:rsidRDefault="00CB2133" w:rsidP="008850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C5AA8" w:rsidRPr="005D0F8D" w:rsidRDefault="005C5AA8">
    <w:pPr>
      <w:pStyle w:val="Intestazione"/>
      <w:rPr>
        <w:lang w:val="en-US"/>
      </w:rPr>
    </w:pPr>
  </w:p>
  <w:p w:rsidR="005C5AA8" w:rsidRPr="005D0F8D" w:rsidRDefault="005C5AA8">
    <w:pPr>
      <w:pStyle w:val="Intestazion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850FC"/>
    <w:rsid w:val="00007E70"/>
    <w:rsid w:val="00010C86"/>
    <w:rsid w:val="00010FDA"/>
    <w:rsid w:val="00023E3E"/>
    <w:rsid w:val="00024820"/>
    <w:rsid w:val="00032EB9"/>
    <w:rsid w:val="000511EA"/>
    <w:rsid w:val="00054B6D"/>
    <w:rsid w:val="000552BD"/>
    <w:rsid w:val="00057A96"/>
    <w:rsid w:val="0006756A"/>
    <w:rsid w:val="0007288A"/>
    <w:rsid w:val="00073DCE"/>
    <w:rsid w:val="000746BC"/>
    <w:rsid w:val="00076206"/>
    <w:rsid w:val="000964CD"/>
    <w:rsid w:val="00096B82"/>
    <w:rsid w:val="00097270"/>
    <w:rsid w:val="000A2AEC"/>
    <w:rsid w:val="000B1CAC"/>
    <w:rsid w:val="000B246C"/>
    <w:rsid w:val="000B6326"/>
    <w:rsid w:val="000B7E15"/>
    <w:rsid w:val="000C01AD"/>
    <w:rsid w:val="000C1A09"/>
    <w:rsid w:val="000C2B42"/>
    <w:rsid w:val="000D10FC"/>
    <w:rsid w:val="000D5CC9"/>
    <w:rsid w:val="000E2C52"/>
    <w:rsid w:val="000E3F5A"/>
    <w:rsid w:val="000E6F38"/>
    <w:rsid w:val="000F194D"/>
    <w:rsid w:val="00105D5E"/>
    <w:rsid w:val="00106A7C"/>
    <w:rsid w:val="00110AD6"/>
    <w:rsid w:val="00117BA3"/>
    <w:rsid w:val="0014758F"/>
    <w:rsid w:val="00163EBC"/>
    <w:rsid w:val="001641CF"/>
    <w:rsid w:val="001713C1"/>
    <w:rsid w:val="00173020"/>
    <w:rsid w:val="00175EA6"/>
    <w:rsid w:val="001905F9"/>
    <w:rsid w:val="001A17D0"/>
    <w:rsid w:val="001A2E67"/>
    <w:rsid w:val="001A425B"/>
    <w:rsid w:val="001A5C19"/>
    <w:rsid w:val="001A6B05"/>
    <w:rsid w:val="001B682B"/>
    <w:rsid w:val="001D0F2A"/>
    <w:rsid w:val="001D275C"/>
    <w:rsid w:val="001D291B"/>
    <w:rsid w:val="001D565D"/>
    <w:rsid w:val="001E17CA"/>
    <w:rsid w:val="001E41AB"/>
    <w:rsid w:val="001F24C0"/>
    <w:rsid w:val="00200728"/>
    <w:rsid w:val="00201655"/>
    <w:rsid w:val="00202ED2"/>
    <w:rsid w:val="0020563E"/>
    <w:rsid w:val="00212AD1"/>
    <w:rsid w:val="00212BA9"/>
    <w:rsid w:val="00224F4D"/>
    <w:rsid w:val="0023330A"/>
    <w:rsid w:val="0024177C"/>
    <w:rsid w:val="002418D5"/>
    <w:rsid w:val="00254646"/>
    <w:rsid w:val="0026053B"/>
    <w:rsid w:val="002666B8"/>
    <w:rsid w:val="00267E60"/>
    <w:rsid w:val="00273EAD"/>
    <w:rsid w:val="002B6526"/>
    <w:rsid w:val="002C1030"/>
    <w:rsid w:val="002D3D14"/>
    <w:rsid w:val="002D7C7A"/>
    <w:rsid w:val="002E341E"/>
    <w:rsid w:val="002E5532"/>
    <w:rsid w:val="002E62B3"/>
    <w:rsid w:val="002E6DE7"/>
    <w:rsid w:val="002F1981"/>
    <w:rsid w:val="002F5A83"/>
    <w:rsid w:val="002F5BC2"/>
    <w:rsid w:val="003009B2"/>
    <w:rsid w:val="00302C24"/>
    <w:rsid w:val="00311BF3"/>
    <w:rsid w:val="0031678F"/>
    <w:rsid w:val="0032395A"/>
    <w:rsid w:val="0033235D"/>
    <w:rsid w:val="00340508"/>
    <w:rsid w:val="00341B86"/>
    <w:rsid w:val="00343ED1"/>
    <w:rsid w:val="00367A65"/>
    <w:rsid w:val="003721B1"/>
    <w:rsid w:val="00380B69"/>
    <w:rsid w:val="00397F5E"/>
    <w:rsid w:val="003A0E6C"/>
    <w:rsid w:val="003E4C55"/>
    <w:rsid w:val="003E522A"/>
    <w:rsid w:val="003F09DE"/>
    <w:rsid w:val="003F34B3"/>
    <w:rsid w:val="00404994"/>
    <w:rsid w:val="00413D8B"/>
    <w:rsid w:val="00414BCF"/>
    <w:rsid w:val="00421A1D"/>
    <w:rsid w:val="00423674"/>
    <w:rsid w:val="00427E83"/>
    <w:rsid w:val="00436E53"/>
    <w:rsid w:val="0045317A"/>
    <w:rsid w:val="00455C65"/>
    <w:rsid w:val="00477597"/>
    <w:rsid w:val="00483D9D"/>
    <w:rsid w:val="00490781"/>
    <w:rsid w:val="004B0620"/>
    <w:rsid w:val="004B1C00"/>
    <w:rsid w:val="004B6711"/>
    <w:rsid w:val="004B7E0F"/>
    <w:rsid w:val="004C0859"/>
    <w:rsid w:val="004D0BA6"/>
    <w:rsid w:val="004D1184"/>
    <w:rsid w:val="004D5202"/>
    <w:rsid w:val="004D6721"/>
    <w:rsid w:val="004E0005"/>
    <w:rsid w:val="004E1316"/>
    <w:rsid w:val="004E178E"/>
    <w:rsid w:val="004E5E75"/>
    <w:rsid w:val="00507910"/>
    <w:rsid w:val="00513899"/>
    <w:rsid w:val="005214AE"/>
    <w:rsid w:val="00527156"/>
    <w:rsid w:val="005327DA"/>
    <w:rsid w:val="00532D4C"/>
    <w:rsid w:val="00535971"/>
    <w:rsid w:val="0054252E"/>
    <w:rsid w:val="00547584"/>
    <w:rsid w:val="00554A81"/>
    <w:rsid w:val="00565604"/>
    <w:rsid w:val="00570ED1"/>
    <w:rsid w:val="00572E01"/>
    <w:rsid w:val="005744D0"/>
    <w:rsid w:val="005851EB"/>
    <w:rsid w:val="0058534B"/>
    <w:rsid w:val="005869AA"/>
    <w:rsid w:val="00597E37"/>
    <w:rsid w:val="005B1479"/>
    <w:rsid w:val="005B43D5"/>
    <w:rsid w:val="005B64FA"/>
    <w:rsid w:val="005C5AA8"/>
    <w:rsid w:val="005C69AB"/>
    <w:rsid w:val="005D0880"/>
    <w:rsid w:val="005D0F8D"/>
    <w:rsid w:val="005D2048"/>
    <w:rsid w:val="005D2B5F"/>
    <w:rsid w:val="005D5066"/>
    <w:rsid w:val="005E4013"/>
    <w:rsid w:val="005E7023"/>
    <w:rsid w:val="005F0BF8"/>
    <w:rsid w:val="005F2B0F"/>
    <w:rsid w:val="005F460D"/>
    <w:rsid w:val="006009CF"/>
    <w:rsid w:val="00602700"/>
    <w:rsid w:val="00610625"/>
    <w:rsid w:val="00621695"/>
    <w:rsid w:val="00624CD0"/>
    <w:rsid w:val="0062646F"/>
    <w:rsid w:val="00632A86"/>
    <w:rsid w:val="00643BDD"/>
    <w:rsid w:val="0065205A"/>
    <w:rsid w:val="006568A6"/>
    <w:rsid w:val="00664992"/>
    <w:rsid w:val="006700FA"/>
    <w:rsid w:val="0068292F"/>
    <w:rsid w:val="0068346A"/>
    <w:rsid w:val="00686281"/>
    <w:rsid w:val="00686DC9"/>
    <w:rsid w:val="006932E0"/>
    <w:rsid w:val="006A05EF"/>
    <w:rsid w:val="006A2879"/>
    <w:rsid w:val="006A39B8"/>
    <w:rsid w:val="006A4D68"/>
    <w:rsid w:val="006C1059"/>
    <w:rsid w:val="006C25F2"/>
    <w:rsid w:val="006C2E1F"/>
    <w:rsid w:val="006C4D14"/>
    <w:rsid w:val="006D3F03"/>
    <w:rsid w:val="006D5115"/>
    <w:rsid w:val="006D6BCD"/>
    <w:rsid w:val="006D783D"/>
    <w:rsid w:val="006E2418"/>
    <w:rsid w:val="006F0C50"/>
    <w:rsid w:val="006F28C8"/>
    <w:rsid w:val="006F4678"/>
    <w:rsid w:val="007028C8"/>
    <w:rsid w:val="00702A2B"/>
    <w:rsid w:val="00704F05"/>
    <w:rsid w:val="00714885"/>
    <w:rsid w:val="00726E9C"/>
    <w:rsid w:val="00744A14"/>
    <w:rsid w:val="00746E5E"/>
    <w:rsid w:val="007514A8"/>
    <w:rsid w:val="007548F7"/>
    <w:rsid w:val="00762CAC"/>
    <w:rsid w:val="007647FE"/>
    <w:rsid w:val="00771D08"/>
    <w:rsid w:val="0078229D"/>
    <w:rsid w:val="007830D9"/>
    <w:rsid w:val="007A166A"/>
    <w:rsid w:val="007B3E7F"/>
    <w:rsid w:val="007C228C"/>
    <w:rsid w:val="007C241D"/>
    <w:rsid w:val="007C7610"/>
    <w:rsid w:val="007D5392"/>
    <w:rsid w:val="007D76A7"/>
    <w:rsid w:val="007E1256"/>
    <w:rsid w:val="007E19F0"/>
    <w:rsid w:val="007E235D"/>
    <w:rsid w:val="007F59B3"/>
    <w:rsid w:val="007F7E13"/>
    <w:rsid w:val="00802023"/>
    <w:rsid w:val="008057E1"/>
    <w:rsid w:val="00817DFC"/>
    <w:rsid w:val="00830753"/>
    <w:rsid w:val="00832075"/>
    <w:rsid w:val="00840FE8"/>
    <w:rsid w:val="0084141A"/>
    <w:rsid w:val="008422CA"/>
    <w:rsid w:val="00845808"/>
    <w:rsid w:val="00846A4D"/>
    <w:rsid w:val="00850B67"/>
    <w:rsid w:val="008547F2"/>
    <w:rsid w:val="00883CCD"/>
    <w:rsid w:val="008850FC"/>
    <w:rsid w:val="00890E5C"/>
    <w:rsid w:val="00893435"/>
    <w:rsid w:val="008A2445"/>
    <w:rsid w:val="008A40FB"/>
    <w:rsid w:val="008A7461"/>
    <w:rsid w:val="008A7969"/>
    <w:rsid w:val="008A7E68"/>
    <w:rsid w:val="008B17D0"/>
    <w:rsid w:val="008B3FED"/>
    <w:rsid w:val="008C0DA1"/>
    <w:rsid w:val="008C7301"/>
    <w:rsid w:val="008D689A"/>
    <w:rsid w:val="008E46E6"/>
    <w:rsid w:val="008E7477"/>
    <w:rsid w:val="008F2357"/>
    <w:rsid w:val="008F4FCC"/>
    <w:rsid w:val="008F7B40"/>
    <w:rsid w:val="00914B90"/>
    <w:rsid w:val="009163A1"/>
    <w:rsid w:val="00916C9B"/>
    <w:rsid w:val="009241F6"/>
    <w:rsid w:val="00932120"/>
    <w:rsid w:val="009639A8"/>
    <w:rsid w:val="0096469E"/>
    <w:rsid w:val="00971B41"/>
    <w:rsid w:val="00980370"/>
    <w:rsid w:val="00980DCE"/>
    <w:rsid w:val="009953EF"/>
    <w:rsid w:val="009A5EC8"/>
    <w:rsid w:val="009C0204"/>
    <w:rsid w:val="009C4CBA"/>
    <w:rsid w:val="009C5A23"/>
    <w:rsid w:val="009C764B"/>
    <w:rsid w:val="009C769B"/>
    <w:rsid w:val="009E6B84"/>
    <w:rsid w:val="009F128A"/>
    <w:rsid w:val="009F3963"/>
    <w:rsid w:val="009F7FE1"/>
    <w:rsid w:val="00A0262A"/>
    <w:rsid w:val="00A115E5"/>
    <w:rsid w:val="00A119F1"/>
    <w:rsid w:val="00A12714"/>
    <w:rsid w:val="00A27029"/>
    <w:rsid w:val="00A36938"/>
    <w:rsid w:val="00A4340E"/>
    <w:rsid w:val="00A449CE"/>
    <w:rsid w:val="00A4692D"/>
    <w:rsid w:val="00A50894"/>
    <w:rsid w:val="00A60998"/>
    <w:rsid w:val="00A64CE2"/>
    <w:rsid w:val="00A664C6"/>
    <w:rsid w:val="00A70459"/>
    <w:rsid w:val="00A80FBF"/>
    <w:rsid w:val="00A82709"/>
    <w:rsid w:val="00A834AE"/>
    <w:rsid w:val="00A87231"/>
    <w:rsid w:val="00A906C3"/>
    <w:rsid w:val="00AB3BFF"/>
    <w:rsid w:val="00AC159A"/>
    <w:rsid w:val="00AC6C3F"/>
    <w:rsid w:val="00AD1472"/>
    <w:rsid w:val="00AD3A22"/>
    <w:rsid w:val="00AE0284"/>
    <w:rsid w:val="00AF20BD"/>
    <w:rsid w:val="00B00B8B"/>
    <w:rsid w:val="00B029E0"/>
    <w:rsid w:val="00B212D2"/>
    <w:rsid w:val="00B23927"/>
    <w:rsid w:val="00B26603"/>
    <w:rsid w:val="00B27323"/>
    <w:rsid w:val="00B3466E"/>
    <w:rsid w:val="00B52F09"/>
    <w:rsid w:val="00B55558"/>
    <w:rsid w:val="00B66E21"/>
    <w:rsid w:val="00B67777"/>
    <w:rsid w:val="00B725DD"/>
    <w:rsid w:val="00B848DB"/>
    <w:rsid w:val="00B86BE1"/>
    <w:rsid w:val="00B917FE"/>
    <w:rsid w:val="00B96C9D"/>
    <w:rsid w:val="00BA3BF7"/>
    <w:rsid w:val="00BA6276"/>
    <w:rsid w:val="00BC4B8E"/>
    <w:rsid w:val="00BD1B73"/>
    <w:rsid w:val="00BD79D5"/>
    <w:rsid w:val="00BF2D13"/>
    <w:rsid w:val="00C03AEA"/>
    <w:rsid w:val="00C15D3A"/>
    <w:rsid w:val="00C17FC9"/>
    <w:rsid w:val="00C207A7"/>
    <w:rsid w:val="00C20E8B"/>
    <w:rsid w:val="00C27215"/>
    <w:rsid w:val="00C2734D"/>
    <w:rsid w:val="00C34E5A"/>
    <w:rsid w:val="00C3547D"/>
    <w:rsid w:val="00C37478"/>
    <w:rsid w:val="00C37966"/>
    <w:rsid w:val="00C414F2"/>
    <w:rsid w:val="00C439D3"/>
    <w:rsid w:val="00C523AA"/>
    <w:rsid w:val="00C62051"/>
    <w:rsid w:val="00C64B02"/>
    <w:rsid w:val="00C65212"/>
    <w:rsid w:val="00C74F0E"/>
    <w:rsid w:val="00C77073"/>
    <w:rsid w:val="00C824CD"/>
    <w:rsid w:val="00C900DF"/>
    <w:rsid w:val="00C95098"/>
    <w:rsid w:val="00C963A5"/>
    <w:rsid w:val="00CA1AC0"/>
    <w:rsid w:val="00CA5E63"/>
    <w:rsid w:val="00CA71F9"/>
    <w:rsid w:val="00CB04F4"/>
    <w:rsid w:val="00CB2133"/>
    <w:rsid w:val="00CE3FDC"/>
    <w:rsid w:val="00CF00AB"/>
    <w:rsid w:val="00CF0600"/>
    <w:rsid w:val="00CF2E62"/>
    <w:rsid w:val="00D02EFF"/>
    <w:rsid w:val="00D04E63"/>
    <w:rsid w:val="00D06733"/>
    <w:rsid w:val="00D12806"/>
    <w:rsid w:val="00D167FE"/>
    <w:rsid w:val="00D17C03"/>
    <w:rsid w:val="00D206F0"/>
    <w:rsid w:val="00D22E86"/>
    <w:rsid w:val="00D24C90"/>
    <w:rsid w:val="00D26E90"/>
    <w:rsid w:val="00D4253E"/>
    <w:rsid w:val="00D44C37"/>
    <w:rsid w:val="00D54BB3"/>
    <w:rsid w:val="00D5570D"/>
    <w:rsid w:val="00D72387"/>
    <w:rsid w:val="00D86DF7"/>
    <w:rsid w:val="00D93D76"/>
    <w:rsid w:val="00D95767"/>
    <w:rsid w:val="00D959DA"/>
    <w:rsid w:val="00D96C11"/>
    <w:rsid w:val="00DC07B9"/>
    <w:rsid w:val="00DC60A4"/>
    <w:rsid w:val="00DE5DA0"/>
    <w:rsid w:val="00DE67CA"/>
    <w:rsid w:val="00DF0261"/>
    <w:rsid w:val="00E00F6D"/>
    <w:rsid w:val="00E10BBE"/>
    <w:rsid w:val="00E13188"/>
    <w:rsid w:val="00E13551"/>
    <w:rsid w:val="00E15DDF"/>
    <w:rsid w:val="00E20A40"/>
    <w:rsid w:val="00E2196C"/>
    <w:rsid w:val="00E22FAB"/>
    <w:rsid w:val="00E4098F"/>
    <w:rsid w:val="00E44F59"/>
    <w:rsid w:val="00E44FE3"/>
    <w:rsid w:val="00E53479"/>
    <w:rsid w:val="00E57001"/>
    <w:rsid w:val="00E60729"/>
    <w:rsid w:val="00E60EE1"/>
    <w:rsid w:val="00E612F5"/>
    <w:rsid w:val="00E65927"/>
    <w:rsid w:val="00E76873"/>
    <w:rsid w:val="00E90185"/>
    <w:rsid w:val="00E94CEA"/>
    <w:rsid w:val="00EA37E4"/>
    <w:rsid w:val="00EA40BE"/>
    <w:rsid w:val="00EC2F67"/>
    <w:rsid w:val="00ED2306"/>
    <w:rsid w:val="00ED41B5"/>
    <w:rsid w:val="00EE0FA9"/>
    <w:rsid w:val="00EE313C"/>
    <w:rsid w:val="00F010E2"/>
    <w:rsid w:val="00F058AF"/>
    <w:rsid w:val="00F11CAA"/>
    <w:rsid w:val="00F12358"/>
    <w:rsid w:val="00F1381D"/>
    <w:rsid w:val="00F21429"/>
    <w:rsid w:val="00F260E6"/>
    <w:rsid w:val="00F3735F"/>
    <w:rsid w:val="00F41B35"/>
    <w:rsid w:val="00F60897"/>
    <w:rsid w:val="00F6369C"/>
    <w:rsid w:val="00F65AF7"/>
    <w:rsid w:val="00F73D5E"/>
    <w:rsid w:val="00F74402"/>
    <w:rsid w:val="00F844AC"/>
    <w:rsid w:val="00F90942"/>
    <w:rsid w:val="00F92AE9"/>
    <w:rsid w:val="00F93E6D"/>
    <w:rsid w:val="00F95331"/>
    <w:rsid w:val="00F9549E"/>
    <w:rsid w:val="00F971F2"/>
    <w:rsid w:val="00FA1629"/>
    <w:rsid w:val="00FC0233"/>
    <w:rsid w:val="00FC241A"/>
    <w:rsid w:val="00FC593E"/>
    <w:rsid w:val="00FD2510"/>
    <w:rsid w:val="00FD7649"/>
    <w:rsid w:val="00FE70C0"/>
    <w:rsid w:val="00FF168B"/>
    <w:rsid w:val="00FF2352"/>
    <w:rsid w:val="00FF3A06"/>
    <w:rsid w:val="00FF78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84EF3"/>
  <w15:docId w15:val="{824E0F8E-642E-49C7-BEAF-B97232549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C020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850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850FC"/>
  </w:style>
  <w:style w:type="paragraph" w:styleId="Pidipagina">
    <w:name w:val="footer"/>
    <w:basedOn w:val="Normale"/>
    <w:link w:val="PidipaginaCarattere"/>
    <w:uiPriority w:val="99"/>
    <w:unhideWhenUsed/>
    <w:rsid w:val="008850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850FC"/>
  </w:style>
  <w:style w:type="character" w:styleId="Testosegnaposto">
    <w:name w:val="Placeholder Text"/>
    <w:basedOn w:val="Carpredefinitoparagrafo"/>
    <w:uiPriority w:val="99"/>
    <w:semiHidden/>
    <w:rsid w:val="007C7610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C76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C7610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5E7023"/>
  </w:style>
  <w:style w:type="table" w:styleId="Grigliatabella">
    <w:name w:val="Table Grid"/>
    <w:basedOn w:val="Tabellanormale"/>
    <w:uiPriority w:val="59"/>
    <w:rsid w:val="00CF00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9808C7-2880-4F6E-BC84-BD0CC05724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 express</dc:creator>
  <cp:lastModifiedBy>Chiara</cp:lastModifiedBy>
  <cp:revision>3</cp:revision>
  <dcterms:created xsi:type="dcterms:W3CDTF">2019-07-17T07:27:00Z</dcterms:created>
  <dcterms:modified xsi:type="dcterms:W3CDTF">2019-12-23T09:54:00Z</dcterms:modified>
</cp:coreProperties>
</file>